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105B3" w14:textId="5FEDBCAE" w:rsidR="007428CC" w:rsidRPr="007428CC" w:rsidRDefault="007428CC" w:rsidP="007428CC">
      <w:pPr>
        <w:rPr>
          <w:b/>
          <w:bCs/>
        </w:rPr>
      </w:pPr>
      <w:r w:rsidRPr="007428CC">
        <w:rPr>
          <w:b/>
          <w:bCs/>
        </w:rPr>
        <w:t xml:space="preserve">Supplementary Data: </w:t>
      </w:r>
    </w:p>
    <w:p w14:paraId="5BA9D8CE" w14:textId="2FBF3525" w:rsidR="007428CC" w:rsidRDefault="007428CC" w:rsidP="007428CC">
      <w:r>
        <w:t xml:space="preserve">Table 1 and Figure 1 show the results from the analysis of the per protocol (PP) and Intention to treat (ITT) </w:t>
      </w:r>
      <w:proofErr w:type="gramStart"/>
      <w:r>
        <w:t>cohorts</w:t>
      </w:r>
      <w:proofErr w:type="gramEnd"/>
      <w:r>
        <w:t xml:space="preserve"> side by side.  </w:t>
      </w:r>
    </w:p>
    <w:p w14:paraId="3519759D" w14:textId="2C72F3D5" w:rsidR="007428CC" w:rsidRPr="007428CC" w:rsidRDefault="007428CC" w:rsidP="007428CC">
      <w:pPr>
        <w:rPr>
          <w:sz w:val="20"/>
          <w:szCs w:val="20"/>
        </w:rPr>
      </w:pPr>
      <w:r w:rsidRPr="007428CC">
        <w:rPr>
          <w:sz w:val="20"/>
          <w:szCs w:val="20"/>
        </w:rPr>
        <w:t xml:space="preserve">Table 1: Replication of Table 3 from manuscript including PP and ITT data for illustration purposes. </w:t>
      </w:r>
    </w:p>
    <w:tbl>
      <w:tblPr>
        <w:tblStyle w:val="TableGrid"/>
        <w:tblW w:w="9527" w:type="dxa"/>
        <w:tblLayout w:type="fixed"/>
        <w:tblLook w:val="04A0" w:firstRow="1" w:lastRow="0" w:firstColumn="1" w:lastColumn="0" w:noHBand="0" w:noVBand="1"/>
      </w:tblPr>
      <w:tblGrid>
        <w:gridCol w:w="1560"/>
        <w:gridCol w:w="1444"/>
        <w:gridCol w:w="1134"/>
        <w:gridCol w:w="1134"/>
        <w:gridCol w:w="965"/>
        <w:gridCol w:w="1191"/>
        <w:gridCol w:w="1192"/>
        <w:gridCol w:w="907"/>
      </w:tblGrid>
      <w:tr w:rsidR="007428CC" w:rsidRPr="00FD08F3" w14:paraId="425F6B8A" w14:textId="77777777" w:rsidTr="007428CC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CC1D4EA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311D66C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E5BB6A9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B71E6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Robotic</w:t>
            </w:r>
          </w:p>
          <w:p w14:paraId="5DCD4BCF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  <w:p w14:paraId="27E23A70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 xml:space="preserve">Per protocol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E8A64B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 xml:space="preserve">Manual </w:t>
            </w:r>
          </w:p>
          <w:p w14:paraId="74404949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  <w:p w14:paraId="61485EA4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 xml:space="preserve">Per Protocol 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63B3CA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  <w:p w14:paraId="7BF509AC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 xml:space="preserve">Manual Vs. RA per protocol  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80FBA8" w14:textId="534A377F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Robotic Mean (SD) ITT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30C5D" w14:textId="613FD2EF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Manual Mean (SD) ITT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3E0556" w14:textId="688C05D2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 xml:space="preserve">P-Value Manual Vs. RA ITT </w:t>
            </w:r>
          </w:p>
        </w:tc>
      </w:tr>
      <w:tr w:rsidR="007428CC" w:rsidRPr="00FD08F3" w14:paraId="28AF1CCD" w14:textId="77777777" w:rsidTr="007428CC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AD68E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FJS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EECC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EDFC8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5.4 (25.7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DEBB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6.4 (23.39)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496EBB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0.0165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29B0D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5.4 (25.57)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71BE5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6.4 (23.26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A0BE3D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0.0129</w:t>
            </w:r>
          </w:p>
        </w:tc>
      </w:tr>
      <w:tr w:rsidR="007428CC" w:rsidRPr="00FD08F3" w14:paraId="0C6658C7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F0BAD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E3D9AB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402B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3.1 (28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909D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45.5 (33.5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8B2B2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3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049F1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1.8 (29.8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58EAB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45.8 (33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3207E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233</w:t>
            </w:r>
          </w:p>
        </w:tc>
      </w:tr>
      <w:tr w:rsidR="007428CC" w:rsidRPr="00FD08F3" w14:paraId="06FCF6C0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6889A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E76CBA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0822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E68A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43034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E17E7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4BD02C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216A6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55DD4C1E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92CFB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KOOS AD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8382AA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9FE5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2.0 (19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F6B7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9.5 (18.7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B3A3A2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8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D5AB0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2.3 (19.1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101D7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9.5 (18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472ED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027</w:t>
            </w:r>
          </w:p>
        </w:tc>
      </w:tr>
      <w:tr w:rsidR="007428CC" w:rsidRPr="00FD08F3" w14:paraId="37169C8A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BDFC7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48ADB0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0D90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82.5 (16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1F02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8.0 (20.2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B7CF0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3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8D3F5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82.3 (17.7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C3CE9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7.9 (20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DA26F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350</w:t>
            </w:r>
          </w:p>
        </w:tc>
      </w:tr>
      <w:tr w:rsidR="007428CC" w:rsidRPr="00FD08F3" w14:paraId="5CBA8D4F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8031C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6034CE1" w14:textId="77777777" w:rsidR="007428CC" w:rsidRPr="00F06DC0" w:rsidRDefault="007428CC" w:rsidP="00856412">
            <w:pPr>
              <w:rPr>
                <w:sz w:val="18"/>
                <w:szCs w:val="18"/>
              </w:rPr>
            </w:pPr>
            <w:r w:rsidRPr="00F06DC0">
              <w:rPr>
                <w:sz w:val="18"/>
                <w:szCs w:val="18"/>
              </w:rPr>
              <w:t>CFB 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931A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5.9 (18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1917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1.0 (23.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95F02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5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B2BAA7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6.5 (19.8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53689E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9.4 (22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55C02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0933</w:t>
            </w:r>
          </w:p>
        </w:tc>
      </w:tr>
      <w:tr w:rsidR="007428CC" w:rsidRPr="00FD08F3" w14:paraId="7D6EB17C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CBFF6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C127F0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0947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BD63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F06F9E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AD72D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1BD29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69AF1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58B4F937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9BE1C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KOOS Pa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93243C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ED5A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7.1 (19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72F8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3.8 (19.3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52708F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7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58EB05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7.4 (19.8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0FA23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3.7 (19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CF030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991</w:t>
            </w:r>
          </w:p>
        </w:tc>
      </w:tr>
      <w:tr w:rsidR="007428CC" w:rsidRPr="00FD08F3" w14:paraId="63E0C761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9979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DCA135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4B80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9.4 (18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428E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5.3 (20.9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B41E94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A9F2DF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9.3 (19.0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B27F0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5.4 (20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BECD8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083</w:t>
            </w:r>
          </w:p>
        </w:tc>
      </w:tr>
      <w:tr w:rsidR="007428CC" w:rsidRPr="00FD08F3" w14:paraId="1310B139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4DCBA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08B73D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8616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7.5 (2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D021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5.3 (24.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75C7C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56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7E099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7.8 (21.8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341C53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5.4 (23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3771A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984</w:t>
            </w:r>
          </w:p>
        </w:tc>
      </w:tr>
      <w:tr w:rsidR="007428CC" w:rsidRPr="00FD08F3" w14:paraId="33AB461C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6B941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41D6C5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2C0C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A0AB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CBA4E2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254D3B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4AA0A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0298C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07B362A4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AD6EC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KOOS Symptom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47F6A2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884A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7.8 (17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4F73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4.7 (17.2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DADEEC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4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4AEE9D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8.2 (16.9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4CCB5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4.5 (17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22CA3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424</w:t>
            </w:r>
          </w:p>
        </w:tc>
      </w:tr>
      <w:tr w:rsidR="007428CC" w:rsidRPr="00FD08F3" w14:paraId="0BFE6CD7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DBE0D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94D082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E593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7.6 (1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0A04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2.6 (17.8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741270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06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82CE3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6.5 (16.4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2F222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2.5 (17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3DEEC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283</w:t>
            </w:r>
          </w:p>
        </w:tc>
      </w:tr>
      <w:tr w:rsidR="007428CC" w:rsidRPr="00FD08F3" w14:paraId="34ADF2EB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2231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928D88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CFB 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8D06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1.1 (2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09D6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8.4 (24.0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413F81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5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20C17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0.6 (21.3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AA4B1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8.2 (23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109EE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968</w:t>
            </w:r>
          </w:p>
        </w:tc>
      </w:tr>
      <w:tr w:rsidR="007428CC" w:rsidRPr="00FD08F3" w14:paraId="04FD492C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4CEEC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270EDC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DFE6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6521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DB7587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CA154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9F90F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89794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14498667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CC3F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KOOS Sports &amp; Re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D26062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643C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45.0 (3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32C0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9.9 (29.6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5D7A6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8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2DF4D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46.4 (31.5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17E9F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40.6 (30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77E2E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114</w:t>
            </w:r>
          </w:p>
        </w:tc>
      </w:tr>
      <w:tr w:rsidR="007428CC" w:rsidRPr="00FD08F3" w14:paraId="0741F7EC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B5E1E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3A8358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986D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8.6 (27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7561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6.8 (32.1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68EF57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1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56CB8A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57.9 (28.0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F44B9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56.3 (32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03A0F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415</w:t>
            </w:r>
          </w:p>
        </w:tc>
      </w:tr>
      <w:tr w:rsidR="007428CC" w:rsidRPr="00FD08F3" w14:paraId="72F7A8D4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D0DF5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014044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63B6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9.5 (3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14C5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8.1 (35.0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EB47E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D31502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40.0 (31.3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7DC40E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37.1 (35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B2D73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5917</w:t>
            </w:r>
          </w:p>
        </w:tc>
      </w:tr>
      <w:tr w:rsidR="007428CC" w:rsidRPr="00FD08F3" w14:paraId="0DDB82EA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4C84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253F7A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F98E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ABA3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B62B4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1A6A96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BD4B6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03763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1BE8BC36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9F77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KOOS Q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D678D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8068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5.9 (2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EA10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51.1 (22.4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84C11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7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F1767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55.8 (24.0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5B641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50.7 (22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1C8A0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378</w:t>
            </w:r>
          </w:p>
        </w:tc>
      </w:tr>
      <w:tr w:rsidR="007428CC" w:rsidRPr="00FD08F3" w14:paraId="3B83F0E8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932E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C724C6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A547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8.8 (2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6A6B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62.4 (25.6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1271D7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09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A132C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67.9 (23.1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7267F2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62.1 (25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E9844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318</w:t>
            </w:r>
          </w:p>
        </w:tc>
      </w:tr>
      <w:tr w:rsidR="007428CC" w:rsidRPr="00FD08F3" w14:paraId="69A9C805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BDC3B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E09BEE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DC76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45.6 (23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7EE0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42.3 (31.4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A431EB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6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FE37B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45.9 (25.4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AC03C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42.0 (3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1AC2A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757</w:t>
            </w:r>
          </w:p>
        </w:tc>
      </w:tr>
      <w:tr w:rsidR="007428CC" w:rsidRPr="00FD08F3" w14:paraId="1A9C4B01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B5BB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EAAEEB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413B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5CA8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BF7253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35B5AB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B4E17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3BA10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14EDF0B3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61C3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EQ-5D 5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4A51BF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E65D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8 (0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5A8C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7 (0.14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C295CB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53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D6EB0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78 (0.12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03C38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77 (0.1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72387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052</w:t>
            </w:r>
          </w:p>
        </w:tc>
      </w:tr>
      <w:tr w:rsidR="007428CC" w:rsidRPr="00FD08F3" w14:paraId="654FDB88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7BBF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0331B1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3472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3 (0.1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E72E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2 (0.12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BBBAD5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3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F5A1C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83 (0.14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4BE13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82 (0.1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0B4B2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598</w:t>
            </w:r>
          </w:p>
        </w:tc>
      </w:tr>
      <w:tr w:rsidR="007428CC" w:rsidRPr="00FD08F3" w14:paraId="29A61F81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A5D6A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C29CF1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A852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9 (0.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4687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0 (0.19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B96C8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66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85979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20 (0.17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1645B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0.20 (0.1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7C611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9936</w:t>
            </w:r>
          </w:p>
        </w:tc>
      </w:tr>
      <w:tr w:rsidR="007428CC" w:rsidRPr="00FD08F3" w14:paraId="366243C4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13516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126EFC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A705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40CB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A8F69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09C3F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1AFE04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3AEB5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61A755A2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CE78A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EQ VA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5F7F00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FB6C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8.8 (1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3A45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7.8 (14.3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E558D3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61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316E2A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79.3 (13.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002D81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77.5 (14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28007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543</w:t>
            </w:r>
          </w:p>
        </w:tc>
      </w:tr>
      <w:tr w:rsidR="007428CC" w:rsidRPr="00FD08F3" w14:paraId="0B5F154E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8D17B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ED3CEF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729B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82.1 (1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7A7A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80.2 (12.5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783DA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2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E3585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82.4 (12.0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C1AFF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79.8 (12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87875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692</w:t>
            </w:r>
          </w:p>
        </w:tc>
      </w:tr>
      <w:tr w:rsidR="007428CC" w:rsidRPr="00FD08F3" w14:paraId="39BEB89A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C113D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F24373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8083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0.2 (1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FCC6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7.7 (18.1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62205A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34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240B1C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9.7 (13.8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F05F9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7.9 (17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90880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649</w:t>
            </w:r>
          </w:p>
        </w:tc>
      </w:tr>
      <w:tr w:rsidR="007428CC" w:rsidRPr="00FD08F3" w14:paraId="6F79000D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BCB9C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730966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60E2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B001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1F0BC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12DB0E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6A902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295A4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3FFA1164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03DDA6" w14:textId="26242272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Pain at Re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5AE49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FA8E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.3 (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E92A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.4 (2.7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F4E2055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0.00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3B582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.3 (2.3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B108E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3.4 (2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AFB687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0.0045</w:t>
            </w:r>
          </w:p>
        </w:tc>
      </w:tr>
      <w:tr w:rsidR="007428CC" w:rsidRPr="00FD08F3" w14:paraId="0161251C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9F39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C82753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6BF8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4 (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E790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.1 (2.5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F508D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06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60BBC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1.5 (2.2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0FB5E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.1 (2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C324A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108</w:t>
            </w:r>
          </w:p>
        </w:tc>
      </w:tr>
      <w:tr w:rsidR="007428CC" w:rsidRPr="00FD08F3" w14:paraId="07D216E9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956E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AE68F9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F6C6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-4.1 (2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DC99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-4.0 (2.7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47A6A9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8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58BF9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-4.1 (2.9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BAB0F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-4.0 (2.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23B48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8179</w:t>
            </w:r>
          </w:p>
        </w:tc>
      </w:tr>
      <w:tr w:rsidR="007428CC" w:rsidRPr="00FD08F3" w14:paraId="52B2F0F3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C5970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43FABB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BE3A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9326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2007E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0DC7C1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5906CE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AF5DE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2D6204DF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2840A" w14:textId="412BE150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Pain during activit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820490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F544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.9 (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04E5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3.6 (2.8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79CB0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07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6D9AB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.9 (2.3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D51E8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3.7 (2.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019FF2" w14:textId="77777777" w:rsidR="007428CC" w:rsidRPr="00F06DC0" w:rsidRDefault="007428CC" w:rsidP="0085641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06DC0">
              <w:rPr>
                <w:rFonts w:cstheme="minorHAnsi"/>
                <w:b/>
                <w:bCs/>
                <w:sz w:val="18"/>
                <w:szCs w:val="18"/>
              </w:rPr>
              <w:t>0.0364</w:t>
            </w:r>
          </w:p>
        </w:tc>
      </w:tr>
      <w:tr w:rsidR="007428CC" w:rsidRPr="00FD08F3" w14:paraId="2A4367CE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19F7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02EE0B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F691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9 (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FF31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2.5 (2.5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6BEBC9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12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55958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.1 (2.4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456C12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2.6 (2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3DA08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2229</w:t>
            </w:r>
          </w:p>
        </w:tc>
      </w:tr>
      <w:tr w:rsidR="007428CC" w:rsidRPr="00FD08F3" w14:paraId="5B42D1F0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215E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03E8D5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02CF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-5.2 (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A306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-5.0 (2.7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57011D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0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6891D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-5.2 (2.7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1B0865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-5.0 (2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1E237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527</w:t>
            </w:r>
          </w:p>
        </w:tc>
      </w:tr>
      <w:tr w:rsidR="007428CC" w:rsidRPr="00FD08F3" w14:paraId="257FEC0D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7CC8F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7369156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24F6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D275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7BB177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7EED9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36CB143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D92C2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14207AAE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F6951" w14:textId="27A027F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Satisfaction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3C823E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6998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3 (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CC1D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6 (2.2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A75EB6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8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D4341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1.4 (2.1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E0461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1.7 (2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EE402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4739</w:t>
            </w:r>
          </w:p>
        </w:tc>
      </w:tr>
      <w:tr w:rsidR="007428CC" w:rsidRPr="00FD08F3" w14:paraId="510F92E0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F1C8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7C5830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 y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FF77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6 (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6316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.4 (2.3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A12E3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64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76642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1.6 (2.7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EEDB94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kern w:val="0"/>
                <w:sz w:val="18"/>
                <w:szCs w:val="18"/>
              </w:rPr>
              <w:t>1.4 (2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EAF6ED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0.7155</w:t>
            </w:r>
          </w:p>
        </w:tc>
      </w:tr>
      <w:tr w:rsidR="007428CC" w:rsidRPr="00FD08F3" w14:paraId="73F6807A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827EB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244ABB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B8462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290C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1C8C85C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EBB2F64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15CB1F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51E3C2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428CC" w:rsidRPr="00FD08F3" w14:paraId="70461443" w14:textId="77777777" w:rsidTr="007428C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ABC02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Range of Mo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1F69CEA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F04F9" w14:textId="344C3561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Analysed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9E92E8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115.8 (11.2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76AEF1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112.3 (16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22132B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0.0851</w:t>
            </w:r>
          </w:p>
        </w:tc>
      </w:tr>
      <w:tr w:rsidR="007428CC" w:rsidRPr="00FD08F3" w14:paraId="0F4F2482" w14:textId="77777777" w:rsidTr="007428CC">
        <w:trPr>
          <w:trHeight w:val="27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43EA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4AE97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F06DC0">
              <w:rPr>
                <w:rFonts w:cstheme="minorHAnsi"/>
                <w:sz w:val="18"/>
                <w:szCs w:val="18"/>
              </w:rPr>
              <w:t xml:space="preserve">CFB </w:t>
            </w:r>
            <w:r w:rsidRPr="00F06DC0">
              <w:rPr>
                <w:sz w:val="18"/>
                <w:szCs w:val="18"/>
              </w:rPr>
              <w:t>to 12 wks.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42F34" w14:textId="6BA51908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339DF5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7.2 (19.8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F7F19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7.2 (21.9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B9350" w14:textId="77777777" w:rsidR="007428CC" w:rsidRPr="00F06DC0" w:rsidRDefault="007428CC" w:rsidP="00856412">
            <w:pPr>
              <w:rPr>
                <w:rFonts w:cstheme="minorHAnsi"/>
                <w:sz w:val="18"/>
                <w:szCs w:val="18"/>
              </w:rPr>
            </w:pPr>
            <w:r w:rsidRPr="00141155">
              <w:rPr>
                <w:rFonts w:cstheme="minorHAnsi"/>
                <w:sz w:val="18"/>
                <w:szCs w:val="18"/>
              </w:rPr>
              <w:t>0.9823</w:t>
            </w:r>
          </w:p>
        </w:tc>
      </w:tr>
    </w:tbl>
    <w:p w14:paraId="6A383B6F" w14:textId="77777777" w:rsidR="007428CC" w:rsidRDefault="007428CC" w:rsidP="007428CC"/>
    <w:p w14:paraId="0A4CF19C" w14:textId="77777777" w:rsidR="007428CC" w:rsidRDefault="007428CC" w:rsidP="007428CC"/>
    <w:p w14:paraId="44DDB0CF" w14:textId="77777777" w:rsidR="007428CC" w:rsidRDefault="007428CC" w:rsidP="007428CC">
      <w:r>
        <w:rPr>
          <w:noProof/>
        </w:rPr>
        <w:lastRenderedPageBreak/>
        <w:drawing>
          <wp:inline distT="0" distB="0" distL="0" distR="0" wp14:anchorId="08A794DD" wp14:editId="24EFC048">
            <wp:extent cx="5731510" cy="3257550"/>
            <wp:effectExtent l="0" t="0" r="2540" b="0"/>
            <wp:docPr id="11855346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B57AAA-C89B-4AF5-AAFC-2F16768965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D4C574" w14:textId="249306ED" w:rsidR="007428CC" w:rsidRPr="007428CC" w:rsidRDefault="007428CC" w:rsidP="007428CC">
      <w:pPr>
        <w:rPr>
          <w:sz w:val="20"/>
          <w:szCs w:val="20"/>
        </w:rPr>
      </w:pPr>
      <w:r w:rsidRPr="007428CC">
        <w:rPr>
          <w:sz w:val="20"/>
          <w:szCs w:val="20"/>
        </w:rPr>
        <w:t xml:space="preserve">Figure 1) </w:t>
      </w:r>
      <w:r>
        <w:rPr>
          <w:sz w:val="20"/>
          <w:szCs w:val="20"/>
        </w:rPr>
        <w:t>R</w:t>
      </w:r>
      <w:r w:rsidRPr="007428CC">
        <w:rPr>
          <w:sz w:val="20"/>
          <w:szCs w:val="20"/>
        </w:rPr>
        <w:t xml:space="preserve">eplication of Figure 2 </w:t>
      </w:r>
      <w:r>
        <w:rPr>
          <w:sz w:val="20"/>
          <w:szCs w:val="20"/>
        </w:rPr>
        <w:t xml:space="preserve">from manuscript </w:t>
      </w:r>
      <w:r w:rsidRPr="007428CC">
        <w:rPr>
          <w:sz w:val="20"/>
          <w:szCs w:val="20"/>
        </w:rPr>
        <w:t xml:space="preserve">including PP and ITT data sets. </w:t>
      </w:r>
    </w:p>
    <w:p w14:paraId="12F5A880" w14:textId="77777777" w:rsidR="00F90028" w:rsidRDefault="00F90028"/>
    <w:sectPr w:rsidR="00F9002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CC2E7" w14:textId="77777777" w:rsidR="007428CC" w:rsidRDefault="007428CC" w:rsidP="007428CC">
      <w:pPr>
        <w:spacing w:after="0" w:line="240" w:lineRule="auto"/>
      </w:pPr>
      <w:r>
        <w:separator/>
      </w:r>
    </w:p>
  </w:endnote>
  <w:endnote w:type="continuationSeparator" w:id="0">
    <w:p w14:paraId="48D5DD7F" w14:textId="77777777" w:rsidR="007428CC" w:rsidRDefault="007428CC" w:rsidP="00742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71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FE660B8" w14:textId="26D9A731" w:rsidR="007428CC" w:rsidRDefault="007428C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58ABD9B" w14:textId="77777777" w:rsidR="007428CC" w:rsidRDefault="007428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8E6DA" w14:textId="77777777" w:rsidR="007428CC" w:rsidRDefault="007428CC" w:rsidP="007428CC">
      <w:pPr>
        <w:spacing w:after="0" w:line="240" w:lineRule="auto"/>
      </w:pPr>
      <w:r>
        <w:separator/>
      </w:r>
    </w:p>
  </w:footnote>
  <w:footnote w:type="continuationSeparator" w:id="0">
    <w:p w14:paraId="156B2C66" w14:textId="77777777" w:rsidR="007428CC" w:rsidRDefault="007428CC" w:rsidP="00742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8CC"/>
    <w:rsid w:val="002F7652"/>
    <w:rsid w:val="003C667F"/>
    <w:rsid w:val="00417E24"/>
    <w:rsid w:val="00484A58"/>
    <w:rsid w:val="007428CC"/>
    <w:rsid w:val="00A0123D"/>
    <w:rsid w:val="00D64288"/>
    <w:rsid w:val="00F9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090B1"/>
  <w15:chartTrackingRefBased/>
  <w15:docId w15:val="{88D59CB5-6E89-45CE-BE01-503320EA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8CC"/>
  </w:style>
  <w:style w:type="paragraph" w:styleId="Heading1">
    <w:name w:val="heading 1"/>
    <w:basedOn w:val="Normal"/>
    <w:next w:val="Normal"/>
    <w:link w:val="Heading1Char"/>
    <w:uiPriority w:val="9"/>
    <w:qFormat/>
    <w:rsid w:val="00742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8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8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8CC"/>
  </w:style>
  <w:style w:type="paragraph" w:styleId="Footer">
    <w:name w:val="footer"/>
    <w:basedOn w:val="Normal"/>
    <w:link w:val="FooterChar"/>
    <w:uiPriority w:val="99"/>
    <w:unhideWhenUsed/>
    <w:rsid w:val="007428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jnj-my.sharepoint.com/personal/ileslie1_its_jnj_com/Documents/Journal%20Articles/Accuracy%20Paper/Data/Figure%203%20Accuacy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80999105253877E-2"/>
          <c:y val="0.12117044623262618"/>
          <c:w val="0.91037973405691652"/>
          <c:h val="0.785684382722093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ccuracy including ITT'!$B$2</c:f>
              <c:strCache>
                <c:ptCount val="1"/>
                <c:pt idx="0">
                  <c:v>Robotic-Assisted PP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4372977173222573E-3"/>
                  <c:y val="0.1550403492906473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2E8-4743-AA5B-490707FF1B7F}"/>
                </c:ext>
              </c:extLst>
            </c:dLbl>
            <c:dLbl>
              <c:idx val="1"/>
              <c:layout>
                <c:manualLayout>
                  <c:x val="-1.4372977173222443E-3"/>
                  <c:y val="0.1257791934749926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2E8-4743-AA5B-490707FF1B7F}"/>
                </c:ext>
              </c:extLst>
            </c:dLbl>
            <c:dLbl>
              <c:idx val="2"/>
              <c:layout>
                <c:manualLayout>
                  <c:x val="0"/>
                  <c:y val="0.1023702688224688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2E8-4743-AA5B-490707FF1B7F}"/>
                </c:ext>
              </c:extLst>
            </c:dLbl>
            <c:dLbl>
              <c:idx val="3"/>
              <c:layout>
                <c:manualLayout>
                  <c:x val="0"/>
                  <c:y val="0.1287053090565580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2E8-4743-AA5B-490707FF1B7F}"/>
                </c:ext>
              </c:extLst>
            </c:dLbl>
            <c:dLbl>
              <c:idx val="4"/>
              <c:layout>
                <c:manualLayout>
                  <c:x val="0"/>
                  <c:y val="0.1257791934749926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2E8-4743-AA5B-490707FF1B7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ccuracy including ITT'!$H$3:$H$7</c:f>
                <c:numCache>
                  <c:formatCode>General</c:formatCode>
                  <c:ptCount val="5"/>
                  <c:pt idx="0">
                    <c:v>0.40000000000000036</c:v>
                  </c:pt>
                  <c:pt idx="1">
                    <c:v>0.20000000000000018</c:v>
                  </c:pt>
                  <c:pt idx="2">
                    <c:v>0.19999999999999996</c:v>
                  </c:pt>
                  <c:pt idx="3">
                    <c:v>0.29999999999999982</c:v>
                  </c:pt>
                  <c:pt idx="4">
                    <c:v>0.30000000000000027</c:v>
                  </c:pt>
                </c:numCache>
              </c:numRef>
            </c:plus>
            <c:minus>
              <c:numRef>
                <c:f>'Accuracy including ITT'!$I$3:$I$7</c:f>
                <c:numCache>
                  <c:formatCode>General</c:formatCode>
                  <c:ptCount val="5"/>
                  <c:pt idx="0">
                    <c:v>0.39999999999999991</c:v>
                  </c:pt>
                  <c:pt idx="1">
                    <c:v>0.29999999999999982</c:v>
                  </c:pt>
                  <c:pt idx="2">
                    <c:v>0.19999999999999996</c:v>
                  </c:pt>
                  <c:pt idx="3">
                    <c:v>0.30000000000000004</c:v>
                  </c:pt>
                  <c:pt idx="4">
                    <c:v>0.299999999999999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ccuracy including ITT'!$A$3:$A$7</c:f>
              <c:strCache>
                <c:ptCount val="5"/>
                <c:pt idx="0">
                  <c:v>HKA</c:v>
                </c:pt>
                <c:pt idx="1">
                  <c:v>mMDFA</c:v>
                </c:pt>
                <c:pt idx="2">
                  <c:v>mMPTA</c:v>
                </c:pt>
                <c:pt idx="3">
                  <c:v>TPS</c:v>
                </c:pt>
                <c:pt idx="4">
                  <c:v>Fem. Flexion</c:v>
                </c:pt>
              </c:strCache>
            </c:strRef>
          </c:cat>
          <c:val>
            <c:numRef>
              <c:f>'Accuracy including ITT'!$B$3:$B$7</c:f>
              <c:numCache>
                <c:formatCode>0.0</c:formatCode>
                <c:ptCount val="5"/>
                <c:pt idx="0">
                  <c:v>2.2999999999999998</c:v>
                </c:pt>
                <c:pt idx="1">
                  <c:v>1.4</c:v>
                </c:pt>
                <c:pt idx="2">
                  <c:v>1.2</c:v>
                </c:pt>
                <c:pt idx="3">
                  <c:v>1.6</c:v>
                </c:pt>
                <c:pt idx="4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2E8-4743-AA5B-490707FF1B7F}"/>
            </c:ext>
          </c:extLst>
        </c:ser>
        <c:ser>
          <c:idx val="1"/>
          <c:order val="1"/>
          <c:tx>
            <c:strRef>
              <c:f>'Accuracy including ITT'!$C$2</c:f>
              <c:strCache>
                <c:ptCount val="1"/>
                <c:pt idx="0">
                  <c:v>Manual PP</c:v>
                </c:pt>
              </c:strCache>
            </c:strRef>
          </c:tx>
          <c:spPr>
            <a:noFill/>
            <a:ln w="952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6350153751683123E-17"/>
                  <c:y val="0.1608925804537783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2E8-4743-AA5B-490707FF1B7F}"/>
                </c:ext>
              </c:extLst>
            </c:dLbl>
            <c:dLbl>
              <c:idx val="1"/>
              <c:layout>
                <c:manualLayout>
                  <c:x val="0"/>
                  <c:y val="0.1521142337090818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2E8-4743-AA5B-490707FF1B7F}"/>
                </c:ext>
              </c:extLst>
            </c:dLbl>
            <c:dLbl>
              <c:idx val="2"/>
              <c:layout>
                <c:manualLayout>
                  <c:x val="0"/>
                  <c:y val="0.131631424638123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2E8-4743-AA5B-490707FF1B7F}"/>
                </c:ext>
              </c:extLst>
            </c:dLbl>
            <c:dLbl>
              <c:idx val="3"/>
              <c:layout>
                <c:manualLayout>
                  <c:x val="0"/>
                  <c:y val="0.1521142337090818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2E8-4743-AA5B-490707FF1B7F}"/>
                </c:ext>
              </c:extLst>
            </c:dLbl>
            <c:dLbl>
              <c:idx val="4"/>
              <c:layout>
                <c:manualLayout>
                  <c:x val="0"/>
                  <c:y val="0.12870530905655814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2E8-4743-AA5B-490707FF1B7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ccuracy including ITT'!$L$3:$L$7</c:f>
                <c:numCache>
                  <c:formatCode>General</c:formatCode>
                  <c:ptCount val="5"/>
                  <c:pt idx="0">
                    <c:v>0.29999999999999982</c:v>
                  </c:pt>
                  <c:pt idx="1">
                    <c:v>0.29999999999999982</c:v>
                  </c:pt>
                  <c:pt idx="2">
                    <c:v>0.19999999999999996</c:v>
                  </c:pt>
                  <c:pt idx="3">
                    <c:v>0.5</c:v>
                  </c:pt>
                  <c:pt idx="4">
                    <c:v>0.40000000000000036</c:v>
                  </c:pt>
                </c:numCache>
              </c:numRef>
            </c:plus>
            <c:minus>
              <c:numRef>
                <c:f>'Accuracy including ITT'!$M$3:$M$7</c:f>
                <c:numCache>
                  <c:formatCode>General</c:formatCode>
                  <c:ptCount val="5"/>
                  <c:pt idx="0">
                    <c:v>0.39999999999999991</c:v>
                  </c:pt>
                  <c:pt idx="1">
                    <c:v>0.39999999999999991</c:v>
                  </c:pt>
                  <c:pt idx="2">
                    <c:v>0.30000000000000004</c:v>
                  </c:pt>
                  <c:pt idx="3">
                    <c:v>0.40000000000000036</c:v>
                  </c:pt>
                  <c:pt idx="4">
                    <c:v>0.299999999999999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ccuracy including ITT'!$A$3:$A$7</c:f>
              <c:strCache>
                <c:ptCount val="5"/>
                <c:pt idx="0">
                  <c:v>HKA</c:v>
                </c:pt>
                <c:pt idx="1">
                  <c:v>mMDFA</c:v>
                </c:pt>
                <c:pt idx="2">
                  <c:v>mMPTA</c:v>
                </c:pt>
                <c:pt idx="3">
                  <c:v>TPS</c:v>
                </c:pt>
                <c:pt idx="4">
                  <c:v>Fem. Flexion</c:v>
                </c:pt>
              </c:strCache>
            </c:strRef>
          </c:cat>
          <c:val>
            <c:numRef>
              <c:f>'Accuracy including ITT'!$C$3:$C$7</c:f>
              <c:numCache>
                <c:formatCode>0.0</c:formatCode>
                <c:ptCount val="5"/>
                <c:pt idx="0">
                  <c:v>2.5</c:v>
                </c:pt>
                <c:pt idx="1">
                  <c:v>2</c:v>
                </c:pt>
                <c:pt idx="2">
                  <c:v>1.6</c:v>
                </c:pt>
                <c:pt idx="3">
                  <c:v>2.7</c:v>
                </c:pt>
                <c:pt idx="4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2E8-4743-AA5B-490707FF1B7F}"/>
            </c:ext>
          </c:extLst>
        </c:ser>
        <c:ser>
          <c:idx val="2"/>
          <c:order val="2"/>
          <c:tx>
            <c:strRef>
              <c:f>'Accuracy including ITT'!$D$2</c:f>
              <c:strCache>
                <c:ptCount val="1"/>
                <c:pt idx="0">
                  <c:v>Robotic-Assisted</c:v>
                </c:pt>
              </c:strCache>
            </c:strRef>
          </c:tx>
          <c:spPr>
            <a:pattFill prst="ltUp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1579664648722128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2E8-4743-AA5B-490707FF1B7F}"/>
                </c:ext>
              </c:extLst>
            </c:dLbl>
            <c:dLbl>
              <c:idx val="1"/>
              <c:layout>
                <c:manualLayout>
                  <c:x val="0"/>
                  <c:y val="0.1111486155671652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2E8-4743-AA5B-490707FF1B7F}"/>
                </c:ext>
              </c:extLst>
            </c:dLbl>
            <c:dLbl>
              <c:idx val="2"/>
              <c:layout>
                <c:manualLayout>
                  <c:x val="0"/>
                  <c:y val="0.1052963844040343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32E8-4743-AA5B-490707FF1B7F}"/>
                </c:ext>
              </c:extLst>
            </c:dLbl>
            <c:dLbl>
              <c:idx val="3"/>
              <c:layout>
                <c:manualLayout>
                  <c:x val="-1.0540061500673249E-16"/>
                  <c:y val="0.1257791934749925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32E8-4743-AA5B-490707FF1B7F}"/>
                </c:ext>
              </c:extLst>
            </c:dLbl>
            <c:dLbl>
              <c:idx val="4"/>
              <c:layout>
                <c:manualLayout>
                  <c:x val="-1.0540061500673249E-16"/>
                  <c:y val="0.12870530905655814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32E8-4743-AA5B-490707FF1B7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ccuracy including ITT'!$P$3:$P$7</c:f>
                <c:numCache>
                  <c:formatCode>General</c:formatCode>
                  <c:ptCount val="5"/>
                  <c:pt idx="0">
                    <c:v>0.39999999999999991</c:v>
                  </c:pt>
                  <c:pt idx="1">
                    <c:v>0.30000000000000004</c:v>
                  </c:pt>
                  <c:pt idx="2">
                    <c:v>0.19999999999999996</c:v>
                  </c:pt>
                  <c:pt idx="3">
                    <c:v>0.30000000000000004</c:v>
                  </c:pt>
                  <c:pt idx="4">
                    <c:v>0.30000000000000027</c:v>
                  </c:pt>
                </c:numCache>
              </c:numRef>
            </c:plus>
            <c:minus>
              <c:numRef>
                <c:f>'Accuracy including ITT'!$Q$3:$Q$7</c:f>
                <c:numCache>
                  <c:formatCode>General</c:formatCode>
                  <c:ptCount val="5"/>
                  <c:pt idx="0">
                    <c:v>0.40000000000000013</c:v>
                  </c:pt>
                  <c:pt idx="1">
                    <c:v>0.19999999999999996</c:v>
                  </c:pt>
                  <c:pt idx="2">
                    <c:v>0.19999999999999996</c:v>
                  </c:pt>
                  <c:pt idx="3">
                    <c:v>0.30000000000000004</c:v>
                  </c:pt>
                  <c:pt idx="4">
                    <c:v>0.299999999999999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ccuracy including ITT'!$A$3:$A$7</c:f>
              <c:strCache>
                <c:ptCount val="5"/>
                <c:pt idx="0">
                  <c:v>HKA</c:v>
                </c:pt>
                <c:pt idx="1">
                  <c:v>mMDFA</c:v>
                </c:pt>
                <c:pt idx="2">
                  <c:v>mMPTA</c:v>
                </c:pt>
                <c:pt idx="3">
                  <c:v>TPS</c:v>
                </c:pt>
                <c:pt idx="4">
                  <c:v>Fem. Flexion</c:v>
                </c:pt>
              </c:strCache>
            </c:strRef>
          </c:cat>
          <c:val>
            <c:numRef>
              <c:f>'Accuracy including ITT'!$D$3:$D$7</c:f>
              <c:numCache>
                <c:formatCode>0.0</c:formatCode>
                <c:ptCount val="5"/>
                <c:pt idx="0">
                  <c:v>2.2000000000000002</c:v>
                </c:pt>
                <c:pt idx="1">
                  <c:v>1.3</c:v>
                </c:pt>
                <c:pt idx="2">
                  <c:v>1.2</c:v>
                </c:pt>
                <c:pt idx="3">
                  <c:v>1.7</c:v>
                </c:pt>
                <c:pt idx="4">
                  <c:v>1.9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11-32E8-4743-AA5B-490707FF1B7F}"/>
            </c:ext>
          </c:extLst>
        </c:ser>
        <c:ser>
          <c:idx val="3"/>
          <c:order val="3"/>
          <c:tx>
            <c:strRef>
              <c:f>'Accuracy including ITT'!$E$2</c:f>
              <c:strCache>
                <c:ptCount val="1"/>
                <c:pt idx="0">
                  <c:v>Manual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2158209616662972E-3"/>
                  <c:y val="0.172580006446562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32E8-4743-AA5B-490707FF1B7F}"/>
                </c:ext>
              </c:extLst>
            </c:dLbl>
            <c:dLbl>
              <c:idx val="1"/>
              <c:layout>
                <c:manualLayout>
                  <c:x val="0"/>
                  <c:y val="0.1618480146122085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32E8-4743-AA5B-490707FF1B7F}"/>
                </c:ext>
              </c:extLst>
            </c:dLbl>
            <c:dLbl>
              <c:idx val="2"/>
              <c:layout>
                <c:manualLayout>
                  <c:x val="0"/>
                  <c:y val="0.124789489033169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32E8-4743-AA5B-490707FF1B7F}"/>
                </c:ext>
              </c:extLst>
            </c:dLbl>
            <c:dLbl>
              <c:idx val="3"/>
              <c:layout>
                <c:manualLayout>
                  <c:x val="2.2158209616662972E-3"/>
                  <c:y val="0.1940436831360992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32E8-4743-AA5B-490707FF1B7F}"/>
                </c:ext>
              </c:extLst>
            </c:dLbl>
            <c:dLbl>
              <c:idx val="4"/>
              <c:layout>
                <c:manualLayout>
                  <c:x val="0"/>
                  <c:y val="0.17550613190894998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32E8-4743-AA5B-490707FF1B7F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Accuracy including ITT'!$T$3:$T$7</c:f>
                <c:numCache>
                  <c:formatCode>General</c:formatCode>
                  <c:ptCount val="5"/>
                  <c:pt idx="0">
                    <c:v>0.29999999999999982</c:v>
                  </c:pt>
                  <c:pt idx="1">
                    <c:v>0.39999999999999991</c:v>
                  </c:pt>
                  <c:pt idx="2">
                    <c:v>0.30000000000000004</c:v>
                  </c:pt>
                  <c:pt idx="3">
                    <c:v>0.40000000000000036</c:v>
                  </c:pt>
                  <c:pt idx="4">
                    <c:v>0.40000000000000036</c:v>
                  </c:pt>
                </c:numCache>
              </c:numRef>
            </c:plus>
            <c:minus>
              <c:numRef>
                <c:f>'Accuracy including ITT'!$U$3:$U$7</c:f>
                <c:numCache>
                  <c:formatCode>General</c:formatCode>
                  <c:ptCount val="5"/>
                  <c:pt idx="0">
                    <c:v>0.39999999999999991</c:v>
                  </c:pt>
                  <c:pt idx="1">
                    <c:v>0.29999999999999982</c:v>
                  </c:pt>
                  <c:pt idx="2">
                    <c:v>0.19999999999999996</c:v>
                  </c:pt>
                  <c:pt idx="3">
                    <c:v>0.5</c:v>
                  </c:pt>
                  <c:pt idx="4">
                    <c:v>0.39999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ccuracy including ITT'!$A$3:$A$7</c:f>
              <c:strCache>
                <c:ptCount val="5"/>
                <c:pt idx="0">
                  <c:v>HKA</c:v>
                </c:pt>
                <c:pt idx="1">
                  <c:v>mMDFA</c:v>
                </c:pt>
                <c:pt idx="2">
                  <c:v>mMPTA</c:v>
                </c:pt>
                <c:pt idx="3">
                  <c:v>TPS</c:v>
                </c:pt>
                <c:pt idx="4">
                  <c:v>Fem. Flexion</c:v>
                </c:pt>
              </c:strCache>
            </c:strRef>
          </c:cat>
          <c:val>
            <c:numRef>
              <c:f>'Accuracy including ITT'!$E$3:$E$7</c:f>
              <c:numCache>
                <c:formatCode>0.0</c:formatCode>
                <c:ptCount val="5"/>
                <c:pt idx="0">
                  <c:v>2.5</c:v>
                </c:pt>
                <c:pt idx="1">
                  <c:v>1.9</c:v>
                </c:pt>
                <c:pt idx="2">
                  <c:v>1.5</c:v>
                </c:pt>
                <c:pt idx="3">
                  <c:v>2.8</c:v>
                </c:pt>
                <c:pt idx="4">
                  <c:v>2.8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17-32E8-4743-AA5B-490707FF1B7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84"/>
        <c:overlap val="-11"/>
        <c:axId val="2028894047"/>
        <c:axId val="2028894463"/>
        <c:extLst/>
      </c:barChart>
      <c:catAx>
        <c:axId val="20288940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894463"/>
        <c:crosses val="autoZero"/>
        <c:auto val="1"/>
        <c:lblAlgn val="ctr"/>
        <c:lblOffset val="100"/>
        <c:noMultiLvlLbl val="0"/>
      </c:catAx>
      <c:valAx>
        <c:axId val="20288944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/>
                  <a:t>RMSE - Deviation</a:t>
                </a:r>
                <a:r>
                  <a:rPr lang="en-GB" sz="1050" baseline="0"/>
                  <a:t> from plan (degrees) </a:t>
                </a:r>
                <a:endParaRPr lang="en-GB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894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207277570256131"/>
          <c:y val="2.3042814600625544E-2"/>
          <c:w val="0.66710849424843255"/>
          <c:h val="0.18585654863317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Ian [DPYGB]</dc:creator>
  <cp:keywords/>
  <dc:description/>
  <cp:lastModifiedBy>Leslie, Ian [DPYGB]</cp:lastModifiedBy>
  <cp:revision>1</cp:revision>
  <dcterms:created xsi:type="dcterms:W3CDTF">2024-12-13T16:46:00Z</dcterms:created>
  <dcterms:modified xsi:type="dcterms:W3CDTF">2024-12-13T16:51:00Z</dcterms:modified>
</cp:coreProperties>
</file>